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AAA4B" w14:textId="77777777" w:rsidR="00D51538" w:rsidRPr="00D51538" w:rsidRDefault="00D51538" w:rsidP="00D51538">
      <w:pPr>
        <w:pStyle w:val="Heading1"/>
        <w:widowControl w:val="0"/>
        <w:tabs>
          <w:tab w:val="left" w:pos="270"/>
        </w:tabs>
        <w:spacing w:before="0" w:after="0"/>
        <w:ind w:firstLine="0"/>
        <w:rPr>
          <w:rFonts w:ascii="Times New Roman" w:hAnsi="Times New Roman" w:cs="Times New Roman"/>
          <w:b/>
          <w:color w:val="auto"/>
          <w:sz w:val="24"/>
          <w:szCs w:val="2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D51538">
        <w:rPr>
          <w:rFonts w:ascii="Times New Roman" w:hAnsi="Times New Roman" w:cs="Times New Roman"/>
          <w:b/>
          <w:color w:val="auto"/>
          <w:sz w:val="24"/>
          <w:szCs w:val="2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Appendix</w:t>
      </w:r>
    </w:p>
    <w:p w14:paraId="5CE3D663" w14:textId="77777777" w:rsidR="00D51538" w:rsidRDefault="00D51538" w:rsidP="00D51538">
      <w:pPr>
        <w:pStyle w:val="NormalWeb"/>
        <w:widowControl w:val="0"/>
        <w:spacing w:before="0" w:beforeAutospacing="0" w:after="0" w:afterAutospacing="0"/>
      </w:pPr>
    </w:p>
    <w:p w14:paraId="2BA47752" w14:textId="77777777" w:rsidR="00D51538" w:rsidRPr="00745C0A" w:rsidRDefault="00D51538" w:rsidP="00D51538">
      <w:pPr>
        <w:ind w:firstLine="360"/>
        <w:jc w:val="both"/>
      </w:pPr>
    </w:p>
    <w:tbl>
      <w:tblPr>
        <w:tblStyle w:val="TableGrid"/>
        <w:tblW w:w="0" w:type="auto"/>
        <w:tblInd w:w="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2"/>
        <w:gridCol w:w="2517"/>
        <w:gridCol w:w="2518"/>
      </w:tblGrid>
      <w:tr w:rsidR="00D51538" w:rsidRPr="00745C0A" w14:paraId="26A061BB" w14:textId="77777777" w:rsidTr="00C5659E">
        <w:tc>
          <w:tcPr>
            <w:tcW w:w="9327" w:type="dxa"/>
            <w:gridSpan w:val="3"/>
            <w:tcBorders>
              <w:bottom w:val="single" w:sz="4" w:space="0" w:color="auto"/>
            </w:tcBorders>
            <w:vAlign w:val="center"/>
          </w:tcPr>
          <w:p w14:paraId="5F825915" w14:textId="48F5A841" w:rsidR="00D51538" w:rsidRPr="00745C0A" w:rsidRDefault="00D51538" w:rsidP="00C5659E">
            <w:r w:rsidRPr="00745C0A">
              <w:t>Table</w:t>
            </w:r>
            <w:r w:rsidRPr="00745C0A">
              <w:rPr>
                <w:spacing w:val="-6"/>
              </w:rPr>
              <w:t xml:space="preserve"> </w:t>
            </w:r>
            <w:r w:rsidR="007926A8">
              <w:rPr>
                <w:spacing w:val="-6"/>
              </w:rPr>
              <w:t>S</w:t>
            </w:r>
            <w:r w:rsidRPr="00745C0A">
              <w:t>1:</w:t>
            </w:r>
            <w:r w:rsidRPr="00745C0A">
              <w:rPr>
                <w:spacing w:val="9"/>
              </w:rPr>
              <w:t xml:space="preserve"> </w:t>
            </w:r>
            <w:r w:rsidRPr="00745C0A">
              <w:t>Comparative</w:t>
            </w:r>
            <w:r w:rsidRPr="00745C0A">
              <w:rPr>
                <w:spacing w:val="-6"/>
              </w:rPr>
              <w:t xml:space="preserve"> </w:t>
            </w:r>
            <w:r w:rsidRPr="00745C0A">
              <w:t>Analysis</w:t>
            </w:r>
            <w:r w:rsidRPr="00745C0A">
              <w:rPr>
                <w:spacing w:val="-6"/>
              </w:rPr>
              <w:t xml:space="preserve"> </w:t>
            </w:r>
            <w:r w:rsidRPr="00745C0A">
              <w:t>of</w:t>
            </w:r>
            <w:r w:rsidRPr="00745C0A">
              <w:rPr>
                <w:spacing w:val="-5"/>
              </w:rPr>
              <w:t xml:space="preserve"> </w:t>
            </w:r>
            <w:r w:rsidRPr="00745C0A">
              <w:t>Readmitted</w:t>
            </w:r>
            <w:r w:rsidRPr="00745C0A">
              <w:rPr>
                <w:spacing w:val="-6"/>
              </w:rPr>
              <w:t xml:space="preserve"> </w:t>
            </w:r>
            <w:r w:rsidRPr="00745C0A">
              <w:t>vs.</w:t>
            </w:r>
            <w:r w:rsidRPr="00745C0A">
              <w:rPr>
                <w:spacing w:val="9"/>
              </w:rPr>
              <w:t xml:space="preserve"> </w:t>
            </w:r>
            <w:r w:rsidRPr="00745C0A">
              <w:t>Non-Readmitted</w:t>
            </w:r>
            <w:r w:rsidRPr="00745C0A">
              <w:rPr>
                <w:spacing w:val="-6"/>
              </w:rPr>
              <w:t xml:space="preserve"> </w:t>
            </w:r>
            <w:r w:rsidRPr="00745C0A">
              <w:rPr>
                <w:spacing w:val="-2"/>
              </w:rPr>
              <w:t>Groups.</w:t>
            </w:r>
          </w:p>
        </w:tc>
      </w:tr>
      <w:tr w:rsidR="00D51538" w:rsidRPr="00745C0A" w14:paraId="4B7034B8" w14:textId="77777777" w:rsidTr="00C5659E">
        <w:tc>
          <w:tcPr>
            <w:tcW w:w="4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21A5F" w14:textId="77777777" w:rsidR="00D51538" w:rsidRPr="00745C0A" w:rsidRDefault="00D51538" w:rsidP="00C5659E">
            <w:r w:rsidRPr="00745C0A">
              <w:t>Characteristic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14:paraId="244AADBE" w14:textId="77777777" w:rsidR="00D51538" w:rsidRPr="00745C0A" w:rsidRDefault="00D51538" w:rsidP="00C5659E">
            <w:r w:rsidRPr="00745C0A">
              <w:t>Readmitted Group (N=10,565)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FF815FB" w14:textId="77777777" w:rsidR="00D51538" w:rsidRPr="00745C0A" w:rsidRDefault="00D51538" w:rsidP="00C5659E">
            <w:r w:rsidRPr="00745C0A">
              <w:t>Non-Readmitted Group (N=39,435)</w:t>
            </w:r>
          </w:p>
        </w:tc>
      </w:tr>
      <w:tr w:rsidR="00D51538" w:rsidRPr="00745C0A" w14:paraId="4EE48BEC" w14:textId="77777777" w:rsidTr="00C5659E">
        <w:tc>
          <w:tcPr>
            <w:tcW w:w="4292" w:type="dxa"/>
            <w:tcBorders>
              <w:top w:val="single" w:sz="4" w:space="0" w:color="auto"/>
            </w:tcBorders>
          </w:tcPr>
          <w:p w14:paraId="2AA35E52" w14:textId="77777777" w:rsidR="00D51538" w:rsidRPr="00745C0A" w:rsidRDefault="00D51538" w:rsidP="00C5659E">
            <w:r w:rsidRPr="00745C0A">
              <w:t>Mean CCI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14:paraId="586643B5" w14:textId="77777777" w:rsidR="00D51538" w:rsidRPr="00745C0A" w:rsidRDefault="00D51538" w:rsidP="00C5659E">
            <w:r w:rsidRPr="00745C0A">
              <w:t>0.40</w:t>
            </w:r>
          </w:p>
        </w:tc>
        <w:tc>
          <w:tcPr>
            <w:tcW w:w="2518" w:type="dxa"/>
            <w:tcBorders>
              <w:top w:val="single" w:sz="4" w:space="0" w:color="auto"/>
            </w:tcBorders>
          </w:tcPr>
          <w:p w14:paraId="66406160" w14:textId="77777777" w:rsidR="00D51538" w:rsidRPr="00745C0A" w:rsidRDefault="00D51538" w:rsidP="00C5659E">
            <w:r w:rsidRPr="00745C0A">
              <w:t>0.35</w:t>
            </w:r>
          </w:p>
        </w:tc>
      </w:tr>
      <w:tr w:rsidR="00D51538" w:rsidRPr="00745C0A" w14:paraId="7AE0BCC3" w14:textId="77777777" w:rsidTr="00C5659E">
        <w:tc>
          <w:tcPr>
            <w:tcW w:w="4292" w:type="dxa"/>
          </w:tcPr>
          <w:p w14:paraId="30D8B3BA" w14:textId="77777777" w:rsidR="00D51538" w:rsidRPr="00745C0A" w:rsidRDefault="00D51538" w:rsidP="00C5659E">
            <w:r w:rsidRPr="00745C0A">
              <w:t>Mean # of CPT Codes per Encounter</w:t>
            </w:r>
          </w:p>
        </w:tc>
        <w:tc>
          <w:tcPr>
            <w:tcW w:w="2517" w:type="dxa"/>
          </w:tcPr>
          <w:p w14:paraId="0473BBFE" w14:textId="77777777" w:rsidR="00D51538" w:rsidRPr="00745C0A" w:rsidRDefault="00D51538" w:rsidP="00C5659E">
            <w:r w:rsidRPr="00745C0A">
              <w:t>7.71</w:t>
            </w:r>
          </w:p>
        </w:tc>
        <w:tc>
          <w:tcPr>
            <w:tcW w:w="2518" w:type="dxa"/>
          </w:tcPr>
          <w:p w14:paraId="66FFB572" w14:textId="77777777" w:rsidR="00D51538" w:rsidRPr="00745C0A" w:rsidRDefault="00D51538" w:rsidP="00C5659E">
            <w:r w:rsidRPr="00745C0A">
              <w:t>7.64</w:t>
            </w:r>
          </w:p>
        </w:tc>
      </w:tr>
      <w:tr w:rsidR="00D51538" w:rsidRPr="00745C0A" w14:paraId="5A814347" w14:textId="77777777" w:rsidTr="00C5659E">
        <w:tc>
          <w:tcPr>
            <w:tcW w:w="4292" w:type="dxa"/>
            <w:tcBorders>
              <w:bottom w:val="single" w:sz="4" w:space="0" w:color="auto"/>
            </w:tcBorders>
          </w:tcPr>
          <w:p w14:paraId="1AB689B1" w14:textId="77777777" w:rsidR="00D51538" w:rsidRPr="00745C0A" w:rsidRDefault="00D51538" w:rsidP="00C5659E">
            <w:r w:rsidRPr="00745C0A">
              <w:t>Mean # of ICD-10 Codes per Encounter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14:paraId="67CD00B9" w14:textId="77777777" w:rsidR="00D51538" w:rsidRPr="00745C0A" w:rsidRDefault="00D51538" w:rsidP="00C5659E">
            <w:r w:rsidRPr="00745C0A">
              <w:t>4.36</w:t>
            </w:r>
          </w:p>
        </w:tc>
        <w:tc>
          <w:tcPr>
            <w:tcW w:w="2518" w:type="dxa"/>
            <w:tcBorders>
              <w:bottom w:val="single" w:sz="4" w:space="0" w:color="auto"/>
            </w:tcBorders>
          </w:tcPr>
          <w:p w14:paraId="3EA1A69A" w14:textId="77777777" w:rsidR="00D51538" w:rsidRPr="00745C0A" w:rsidRDefault="00D51538" w:rsidP="00C5659E">
            <w:r w:rsidRPr="00745C0A">
              <w:t>4.20</w:t>
            </w:r>
          </w:p>
        </w:tc>
      </w:tr>
    </w:tbl>
    <w:p w14:paraId="2BFED2C3" w14:textId="29CFBDF7" w:rsidR="00D51538" w:rsidRDefault="00D51538" w:rsidP="00D51538">
      <w:pPr>
        <w:jc w:val="both"/>
        <w:rPr>
          <w:i/>
          <w:iCs/>
          <w:sz w:val="18"/>
          <w:szCs w:val="18"/>
        </w:rPr>
      </w:pPr>
      <w:r w:rsidRPr="00E31726">
        <w:rPr>
          <w:i/>
          <w:iCs/>
          <w:sz w:val="18"/>
          <w:szCs w:val="18"/>
        </w:rPr>
        <w:t xml:space="preserve">Table </w:t>
      </w:r>
      <w:r>
        <w:rPr>
          <w:i/>
          <w:iCs/>
          <w:sz w:val="18"/>
          <w:szCs w:val="18"/>
        </w:rPr>
        <w:t>A</w:t>
      </w:r>
      <w:r w:rsidRPr="00E31726">
        <w:rPr>
          <w:i/>
          <w:iCs/>
          <w:sz w:val="18"/>
          <w:szCs w:val="18"/>
        </w:rPr>
        <w:t>1 shows the comparative analysis of readmitted versus non-readmitted groups among 50,000 de-identified emergency department encounters from the 2019 New York SEDD. Readmitted group (n=10,565): Mean CCI 0.40, Mean CPT codes 7.71, Mean ICD-10 codes 4.36. Non-readmitted group (n=39,435): Mean CCI 0.35, Mean CPT codes 7.64, Mean ICD-10 codes 4.20. The near-identical summary statistics</w:t>
      </w:r>
      <w:r>
        <w:rPr>
          <w:i/>
          <w:iCs/>
          <w:sz w:val="18"/>
          <w:szCs w:val="18"/>
        </w:rPr>
        <w:t xml:space="preserve"> </w:t>
      </w:r>
      <w:r w:rsidRPr="00E31726">
        <w:rPr>
          <w:i/>
          <w:iCs/>
          <w:sz w:val="18"/>
          <w:szCs w:val="18"/>
        </w:rPr>
        <w:t>between groups demonstrate that simple statistical measures are insufficient to distinguish high-risk from low-risk patients.</w:t>
      </w:r>
      <w:r w:rsidRPr="00F7236E">
        <w:t xml:space="preserve"> </w:t>
      </w:r>
      <w:r w:rsidRPr="00F7236E">
        <w:rPr>
          <w:i/>
          <w:iCs/>
          <w:sz w:val="18"/>
          <w:szCs w:val="18"/>
        </w:rPr>
        <w:t>CCI, Charlson Comorbidity Index; CPT, Current Procedural Terminology; ICD-10, International Classification of Diseases, 10th Revision.</w:t>
      </w:r>
    </w:p>
    <w:p w14:paraId="69E83FC1" w14:textId="21B76D05" w:rsidR="00D51538" w:rsidRDefault="00D51538">
      <w:pPr>
        <w:widowControl/>
        <w:autoSpaceDE/>
        <w:autoSpaceDN/>
        <w:ind w:firstLine="360"/>
        <w:jc w:val="both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br w:type="page"/>
      </w:r>
    </w:p>
    <w:p w14:paraId="14DE2CD0" w14:textId="77777777" w:rsidR="00D51538" w:rsidRDefault="00D51538" w:rsidP="00D51538">
      <w:pPr>
        <w:jc w:val="both"/>
        <w:rPr>
          <w:i/>
          <w:iCs/>
          <w:sz w:val="18"/>
          <w:szCs w:val="18"/>
        </w:rPr>
      </w:pPr>
    </w:p>
    <w:tbl>
      <w:tblPr>
        <w:tblW w:w="931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8"/>
        <w:gridCol w:w="1338"/>
        <w:gridCol w:w="2980"/>
        <w:gridCol w:w="1253"/>
        <w:gridCol w:w="2460"/>
      </w:tblGrid>
      <w:tr w:rsidR="00D51538" w:rsidRPr="00745C0A" w14:paraId="4F581DB2" w14:textId="77777777" w:rsidTr="00C5659E">
        <w:trPr>
          <w:trHeight w:val="288"/>
        </w:trPr>
        <w:tc>
          <w:tcPr>
            <w:tcW w:w="9319" w:type="dxa"/>
            <w:gridSpan w:val="5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DE2C2CE" w14:textId="4C4C83CD" w:rsidR="00D51538" w:rsidRPr="00745C0A" w:rsidRDefault="00D51538" w:rsidP="00C5659E">
            <w:r w:rsidRPr="00745C0A">
              <w:t xml:space="preserve">Table </w:t>
            </w:r>
            <w:r w:rsidR="007926A8">
              <w:t>S</w:t>
            </w:r>
            <w:r>
              <w:t>2</w:t>
            </w:r>
            <w:r w:rsidRPr="00745C0A">
              <w:t>: A Proposed Framework for Risk-Stratified Resource Allocation.</w:t>
            </w:r>
          </w:p>
        </w:tc>
      </w:tr>
      <w:tr w:rsidR="00D51538" w:rsidRPr="00745C0A" w14:paraId="643C5C53" w14:textId="77777777" w:rsidTr="00C5659E">
        <w:trPr>
          <w:trHeight w:val="288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780CBC" w14:textId="77777777" w:rsidR="00D51538" w:rsidRPr="00745C0A" w:rsidRDefault="00D51538" w:rsidP="00C5659E">
            <w:r w:rsidRPr="00745C0A">
              <w:t>Risk Tier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8D3E52" w14:textId="77777777" w:rsidR="00D51538" w:rsidRPr="00745C0A" w:rsidRDefault="00D51538" w:rsidP="00C5659E">
            <w:r w:rsidRPr="00745C0A">
              <w:t>Predicted Probability</w:t>
            </w: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9CA836" w14:textId="77777777" w:rsidR="00D51538" w:rsidRPr="00745C0A" w:rsidRDefault="00D51538" w:rsidP="00C5659E">
            <w:r w:rsidRPr="00745C0A">
              <w:t>Triggered Action/Intervention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EDD0A0" w14:textId="77777777" w:rsidR="00D51538" w:rsidRPr="00745C0A" w:rsidRDefault="00D51538" w:rsidP="00C5659E">
            <w:r w:rsidRPr="00745C0A">
              <w:t>Resource Intensity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6935A8" w14:textId="77777777" w:rsidR="00D51538" w:rsidRPr="00745C0A" w:rsidRDefault="00D51538" w:rsidP="00C5659E">
            <w:r w:rsidRPr="00745C0A">
              <w:t>Strategic Goal</w:t>
            </w:r>
          </w:p>
        </w:tc>
      </w:tr>
      <w:tr w:rsidR="00D51538" w:rsidRPr="00745C0A" w14:paraId="6C88FA71" w14:textId="77777777" w:rsidTr="00C5659E">
        <w:trPr>
          <w:trHeight w:val="788"/>
        </w:trPr>
        <w:tc>
          <w:tcPr>
            <w:tcW w:w="1288" w:type="dxa"/>
            <w:tcBorders>
              <w:top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AAEC460" w14:textId="77777777" w:rsidR="00D51538" w:rsidRPr="00745C0A" w:rsidRDefault="00D51538" w:rsidP="00C5659E">
            <w:r w:rsidRPr="00745C0A">
              <w:t>Tier 1:</w:t>
            </w:r>
          </w:p>
          <w:p w14:paraId="1DB08A1E" w14:textId="77777777" w:rsidR="00D51538" w:rsidRPr="00745C0A" w:rsidRDefault="00D51538" w:rsidP="00C5659E">
            <w:r w:rsidRPr="00745C0A">
              <w:t>Low Risk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8AF6277" w14:textId="77777777" w:rsidR="00D51538" w:rsidRPr="00745C0A" w:rsidRDefault="00D51538" w:rsidP="00C5659E">
            <w:r w:rsidRPr="00745C0A">
              <w:t xml:space="preserve">&lt; </w:t>
            </w:r>
            <w:r>
              <w:t>1</w:t>
            </w:r>
            <w:r w:rsidRPr="00745C0A">
              <w:t>5%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B61203C" w14:textId="77777777" w:rsidR="00D51538" w:rsidRPr="00745C0A" w:rsidRDefault="00D51538" w:rsidP="00C5659E">
            <w:r w:rsidRPr="00745C0A">
              <w:t>Standard discharge protocols.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81E6FB1" w14:textId="77777777" w:rsidR="00D51538" w:rsidRPr="00745C0A" w:rsidRDefault="00D51538" w:rsidP="00C5659E">
            <w:r w:rsidRPr="00745C0A">
              <w:t>Low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2AFC798" w14:textId="77777777" w:rsidR="00D51538" w:rsidRPr="00745C0A" w:rsidRDefault="00D51538" w:rsidP="00C5659E">
            <w:r w:rsidRPr="00745C0A">
              <w:t>Prevent over-utilization of resources on patients unlikely to benefit.</w:t>
            </w:r>
          </w:p>
        </w:tc>
      </w:tr>
      <w:tr w:rsidR="00D51538" w:rsidRPr="00745C0A" w14:paraId="799B121A" w14:textId="77777777" w:rsidTr="00C5659E">
        <w:trPr>
          <w:trHeight w:val="288"/>
        </w:trPr>
        <w:tc>
          <w:tcPr>
            <w:tcW w:w="1288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DFCB44A" w14:textId="77777777" w:rsidR="00D51538" w:rsidRPr="00745C0A" w:rsidRDefault="00D51538" w:rsidP="00C5659E">
            <w:r w:rsidRPr="00745C0A">
              <w:t>Tier 2: Moderate Risk</w:t>
            </w:r>
          </w:p>
        </w:tc>
        <w:tc>
          <w:tcPr>
            <w:tcW w:w="1338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29D62CF" w14:textId="77777777" w:rsidR="00D51538" w:rsidRPr="00745C0A" w:rsidRDefault="00D51538" w:rsidP="00C5659E">
            <w:r>
              <w:t>1</w:t>
            </w:r>
            <w:r w:rsidRPr="00745C0A">
              <w:t xml:space="preserve">5% - </w:t>
            </w:r>
            <w:r>
              <w:t>30</w:t>
            </w:r>
            <w:r w:rsidRPr="00745C0A">
              <w:t>%</w:t>
            </w:r>
          </w:p>
        </w:tc>
        <w:tc>
          <w:tcPr>
            <w:tcW w:w="2980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AE47691" w14:textId="77777777" w:rsidR="00D51538" w:rsidRPr="00745C0A" w:rsidRDefault="00D51538" w:rsidP="00C5659E">
            <w:r w:rsidRPr="00745C0A">
              <w:t>Automated, low-cost interventions (e.g., enrollment in post-discharge call queue, tailored SMS/portal messages).</w:t>
            </w:r>
          </w:p>
        </w:tc>
        <w:tc>
          <w:tcPr>
            <w:tcW w:w="1253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9A56A93" w14:textId="77777777" w:rsidR="00D51538" w:rsidRPr="00745C0A" w:rsidRDefault="00D51538" w:rsidP="00C5659E">
            <w:r w:rsidRPr="00745C0A">
              <w:t>Low to Medium</w:t>
            </w:r>
          </w:p>
        </w:tc>
        <w:tc>
          <w:tcPr>
            <w:tcW w:w="2460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9F65155" w14:textId="77777777" w:rsidR="00D51538" w:rsidRPr="00745C0A" w:rsidRDefault="00D51538" w:rsidP="00C5659E">
            <w:r w:rsidRPr="00745C0A">
              <w:t>Scalable, efficient support to a broad group with marginal risk.</w:t>
            </w:r>
          </w:p>
        </w:tc>
      </w:tr>
      <w:tr w:rsidR="00D51538" w:rsidRPr="00745C0A" w14:paraId="2C2B1D26" w14:textId="77777777" w:rsidTr="00C5659E">
        <w:trPr>
          <w:trHeight w:val="288"/>
        </w:trPr>
        <w:tc>
          <w:tcPr>
            <w:tcW w:w="1288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D1262C2" w14:textId="77777777" w:rsidR="00D51538" w:rsidRPr="00745C0A" w:rsidRDefault="00D51538" w:rsidP="00C5659E">
            <w:r w:rsidRPr="00745C0A">
              <w:t>Tier 3: High Risk</w:t>
            </w:r>
          </w:p>
        </w:tc>
        <w:tc>
          <w:tcPr>
            <w:tcW w:w="1338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5639B4B" w14:textId="77777777" w:rsidR="00D51538" w:rsidRPr="00745C0A" w:rsidRDefault="00D51538" w:rsidP="00C5659E">
            <w:r>
              <w:t>30</w:t>
            </w:r>
            <w:r w:rsidRPr="00745C0A">
              <w:t xml:space="preserve">% - </w:t>
            </w:r>
            <w:r>
              <w:t>50</w:t>
            </w:r>
            <w:r w:rsidRPr="00745C0A">
              <w:t>%</w:t>
            </w:r>
          </w:p>
        </w:tc>
        <w:tc>
          <w:tcPr>
            <w:tcW w:w="2980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9497EE2" w14:textId="77777777" w:rsidR="00D51538" w:rsidRPr="00745C0A" w:rsidRDefault="00D51538" w:rsidP="00C5659E">
            <w:r w:rsidRPr="00745C0A">
              <w:t>Automated flag on a clinical dashboard, prompting targeted review by a case manager or discharge planner.</w:t>
            </w:r>
          </w:p>
        </w:tc>
        <w:tc>
          <w:tcPr>
            <w:tcW w:w="1253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395A0DB" w14:textId="77777777" w:rsidR="00D51538" w:rsidRPr="00745C0A" w:rsidRDefault="00D51538" w:rsidP="00C5659E">
            <w:r w:rsidRPr="00745C0A">
              <w:t>Medium to High</w:t>
            </w:r>
          </w:p>
        </w:tc>
        <w:tc>
          <w:tcPr>
            <w:tcW w:w="2460" w:type="dxa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E48DBF5" w14:textId="77777777" w:rsidR="00D51538" w:rsidRPr="00745C0A" w:rsidRDefault="00D51538" w:rsidP="00C5659E">
            <w:r w:rsidRPr="00745C0A">
              <w:t>Focus skilled personnel on ensuring robust discharge plans for at-risk patients.</w:t>
            </w:r>
          </w:p>
        </w:tc>
      </w:tr>
      <w:tr w:rsidR="00D51538" w:rsidRPr="00745C0A" w14:paraId="62359EC7" w14:textId="77777777" w:rsidTr="00C5659E">
        <w:trPr>
          <w:trHeight w:val="288"/>
        </w:trPr>
        <w:tc>
          <w:tcPr>
            <w:tcW w:w="1288" w:type="dxa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D09F7CD" w14:textId="77777777" w:rsidR="00D51538" w:rsidRPr="00745C0A" w:rsidRDefault="00D51538" w:rsidP="00C5659E">
            <w:r w:rsidRPr="00745C0A">
              <w:t>Tier 4: Very High Risk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2742167" w14:textId="77777777" w:rsidR="00D51538" w:rsidRPr="00745C0A" w:rsidRDefault="00D51538" w:rsidP="00C5659E">
            <w:r w:rsidRPr="00745C0A">
              <w:t xml:space="preserve">&gt; </w:t>
            </w:r>
            <w:r>
              <w:t>5</w:t>
            </w:r>
            <w:r w:rsidRPr="00745C0A">
              <w:t>0%</w:t>
            </w:r>
          </w:p>
        </w:tc>
        <w:tc>
          <w:tcPr>
            <w:tcW w:w="2980" w:type="dxa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C325385" w14:textId="77777777" w:rsidR="00D51538" w:rsidRPr="00745C0A" w:rsidRDefault="00D51538" w:rsidP="00C5659E">
            <w:r w:rsidRPr="00745C0A">
              <w:t>Immediate, active in-hospital consultation (e.g., clinical pharmacist, social worker, care transition coordinator).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1BAECC2" w14:textId="77777777" w:rsidR="00D51538" w:rsidRPr="00745C0A" w:rsidRDefault="00D51538" w:rsidP="00C5659E">
            <w:r w:rsidRPr="00745C0A">
              <w:t>High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3B19A758" w14:textId="77777777" w:rsidR="00D51538" w:rsidRPr="00745C0A" w:rsidRDefault="00D51538" w:rsidP="00C5659E">
            <w:r w:rsidRPr="00745C0A">
              <w:t>Reserve most intensive and costly resources for the highest-risk patients.</w:t>
            </w:r>
          </w:p>
        </w:tc>
      </w:tr>
    </w:tbl>
    <w:p w14:paraId="3E1920E5" w14:textId="4BA80202" w:rsidR="00D51538" w:rsidRPr="0078276C" w:rsidRDefault="00D51538" w:rsidP="006E49D6">
      <w:pPr>
        <w:pStyle w:val="Caption"/>
        <w:widowControl w:val="0"/>
        <w:spacing w:after="0" w:line="360" w:lineRule="auto"/>
        <w:jc w:val="both"/>
        <w:rPr>
          <w:color w:val="auto"/>
        </w:rPr>
      </w:pPr>
      <w:r w:rsidRPr="0078276C">
        <w:rPr>
          <w:color w:val="auto"/>
        </w:rPr>
        <w:t xml:space="preserve">Table </w:t>
      </w:r>
      <w:r w:rsidR="006E49D6">
        <w:rPr>
          <w:color w:val="auto"/>
        </w:rPr>
        <w:t>A</w:t>
      </w:r>
      <w:r>
        <w:rPr>
          <w:color w:val="auto"/>
        </w:rPr>
        <w:t>2</w:t>
      </w:r>
      <w:r w:rsidRPr="0078276C">
        <w:rPr>
          <w:color w:val="auto"/>
        </w:rPr>
        <w:t xml:space="preserve"> shows the proposed framework for risk-stratified resource allocation based on predicted 30-day readmission probability from machine learning models trained on minimal early-encounter data (first 5 ICD</w:t>
      </w:r>
      <w:r>
        <w:rPr>
          <w:color w:val="auto"/>
        </w:rPr>
        <w:t>-10</w:t>
      </w:r>
      <w:r w:rsidRPr="0078276C">
        <w:rPr>
          <w:color w:val="auto"/>
        </w:rPr>
        <w:t xml:space="preserve"> and 5 CPT codes plus CCI) from 50,000 de-identified emergency department encounters in the 2019 New York SEDD. Risk tiers are illustrative and would require calibration to local clinical workflows and resource availability.</w:t>
      </w:r>
    </w:p>
    <w:p w14:paraId="650FBA8B" w14:textId="77777777" w:rsidR="00D51538" w:rsidRDefault="00D51538" w:rsidP="00D51538">
      <w:pPr>
        <w:jc w:val="both"/>
        <w:rPr>
          <w:i/>
          <w:iCs/>
          <w:sz w:val="18"/>
          <w:szCs w:val="18"/>
        </w:rPr>
      </w:pPr>
    </w:p>
    <w:p w14:paraId="27746008" w14:textId="77777777" w:rsidR="00D51538" w:rsidRDefault="00D51538" w:rsidP="00D51538">
      <w:pPr>
        <w:jc w:val="both"/>
        <w:rPr>
          <w:i/>
          <w:iCs/>
          <w:sz w:val="18"/>
          <w:szCs w:val="18"/>
        </w:rPr>
      </w:pPr>
    </w:p>
    <w:p w14:paraId="3694DE36" w14:textId="77777777" w:rsidR="00D51538" w:rsidRDefault="00D51538" w:rsidP="00D51538">
      <w:pPr>
        <w:jc w:val="both"/>
        <w:rPr>
          <w:i/>
          <w:iCs/>
          <w:sz w:val="18"/>
          <w:szCs w:val="18"/>
        </w:rPr>
      </w:pPr>
    </w:p>
    <w:p w14:paraId="081D8627" w14:textId="77777777" w:rsidR="00D51538" w:rsidRDefault="00D51538" w:rsidP="00D51538">
      <w:r>
        <w:rPr>
          <w:noProof/>
          <w14:ligatures w14:val="standardContextual"/>
        </w:rPr>
        <w:lastRenderedPageBreak/>
        <w:drawing>
          <wp:inline distT="0" distB="0" distL="0" distR="0" wp14:anchorId="055B6E09" wp14:editId="1F990824">
            <wp:extent cx="4916750" cy="7132320"/>
            <wp:effectExtent l="0" t="0" r="0" b="0"/>
            <wp:docPr id="1690428317" name="Graphic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80484" name="Graphic 128280484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6750" cy="713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0330C" w14:textId="77777777" w:rsidR="00D51538" w:rsidRPr="00881FDF" w:rsidRDefault="00D51538" w:rsidP="00D51538">
      <w:pPr>
        <w:jc w:val="center"/>
      </w:pPr>
      <w:r w:rsidRPr="00881FDF">
        <w:t xml:space="preserve">Figure A1: </w:t>
      </w:r>
      <w:r>
        <w:t>The f</w:t>
      </w:r>
      <w:r w:rsidRPr="00C5659E">
        <w:t xml:space="preserve">lowchart </w:t>
      </w:r>
      <w:r>
        <w:t xml:space="preserve">of </w:t>
      </w:r>
      <w:r w:rsidRPr="00C5659E">
        <w:t>construction pipelin</w:t>
      </w:r>
      <w:r>
        <w:t>e</w:t>
      </w:r>
      <w:r w:rsidRPr="00881FDF">
        <w:t xml:space="preserve">. </w:t>
      </w:r>
    </w:p>
    <w:p w14:paraId="55A34BFE" w14:textId="148506AD" w:rsidR="00D51538" w:rsidRPr="00794A29" w:rsidRDefault="00D51538" w:rsidP="00D51538">
      <w:pPr>
        <w:jc w:val="both"/>
        <w:rPr>
          <w:i/>
          <w:iCs/>
          <w:sz w:val="18"/>
          <w:szCs w:val="18"/>
        </w:rPr>
      </w:pPr>
      <w:r w:rsidRPr="00794A29">
        <w:rPr>
          <w:i/>
          <w:iCs/>
          <w:sz w:val="18"/>
          <w:szCs w:val="18"/>
        </w:rPr>
        <w:t xml:space="preserve">Figure </w:t>
      </w:r>
      <w:r w:rsidR="007926A8">
        <w:rPr>
          <w:i/>
          <w:iCs/>
          <w:sz w:val="18"/>
          <w:szCs w:val="18"/>
        </w:rPr>
        <w:t>S</w:t>
      </w:r>
      <w:r w:rsidRPr="00794A29">
        <w:rPr>
          <w:i/>
          <w:iCs/>
          <w:sz w:val="18"/>
          <w:szCs w:val="18"/>
        </w:rPr>
        <w:t>1 follows a CONSORT-style format to improve transparency of the cohort construction process.</w:t>
      </w:r>
      <w:r>
        <w:rPr>
          <w:i/>
          <w:iCs/>
          <w:sz w:val="18"/>
          <w:szCs w:val="18"/>
        </w:rPr>
        <w:t xml:space="preserve"> </w:t>
      </w:r>
      <w:r w:rsidRPr="00794A29">
        <w:rPr>
          <w:i/>
          <w:iCs/>
          <w:sz w:val="18"/>
          <w:szCs w:val="18"/>
        </w:rPr>
        <w:t>SEDD: State Emergency Department Database; ICD-10: International Classification of Diseases, 10</w:t>
      </w:r>
      <w:r w:rsidRPr="00794A29">
        <w:rPr>
          <w:i/>
          <w:iCs/>
          <w:sz w:val="18"/>
          <w:szCs w:val="18"/>
          <w:vertAlign w:val="superscript"/>
        </w:rPr>
        <w:t>th</w:t>
      </w:r>
      <w:r w:rsidRPr="00794A29">
        <w:rPr>
          <w:i/>
          <w:iCs/>
          <w:sz w:val="18"/>
          <w:szCs w:val="18"/>
        </w:rPr>
        <w:t xml:space="preserve"> Revision; CPT: Current Procedural Terminology; CCI; RF: Random Forest; MLP: Multi-Layer Perceptron; AUC-ROC: Area Under the Receiver Operating Characteristic Curve; MCC: Matthews Correlation Coeffici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6"/>
      </w:tblGrid>
      <w:tr w:rsidR="00D51538" w:rsidRPr="00745C0A" w14:paraId="4AC78CDD" w14:textId="77777777" w:rsidTr="00C5659E">
        <w:tc>
          <w:tcPr>
            <w:tcW w:w="9356" w:type="dxa"/>
          </w:tcPr>
          <w:p w14:paraId="4E7071B8" w14:textId="77777777" w:rsidR="00D51538" w:rsidRPr="00745C0A" w:rsidRDefault="00D51538" w:rsidP="00C5659E">
            <w:r w:rsidRPr="00745C0A">
              <w:rPr>
                <w:noProof/>
              </w:rPr>
              <w:lastRenderedPageBreak/>
              <w:drawing>
                <wp:inline distT="0" distB="0" distL="0" distR="0" wp14:anchorId="4CDA21BF" wp14:editId="6B68EC1F">
                  <wp:extent cx="5799667" cy="7154927"/>
                  <wp:effectExtent l="0" t="0" r="4445" b="0"/>
                  <wp:docPr id="1359424697" name="Picture 5" descr="A diagram of a training program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098672" name="Picture 5" descr="A diagram of a training program&#10;&#10;AI-generated content may be incorrect.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36277" cy="72000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1538" w:rsidRPr="00745C0A" w14:paraId="4C442E49" w14:textId="77777777" w:rsidTr="00C5659E">
        <w:tc>
          <w:tcPr>
            <w:tcW w:w="9356" w:type="dxa"/>
          </w:tcPr>
          <w:p w14:paraId="6473DF23" w14:textId="77777777" w:rsidR="00D51538" w:rsidRPr="00745C0A" w:rsidRDefault="00D51538" w:rsidP="00C5659E">
            <w:pPr>
              <w:jc w:val="center"/>
            </w:pPr>
            <w:r w:rsidRPr="00302C82">
              <w:t xml:space="preserve">Figure </w:t>
            </w:r>
            <w:r>
              <w:t>A</w:t>
            </w:r>
            <w:r w:rsidRPr="00302C82">
              <w:t>2:</w:t>
            </w:r>
            <w:r w:rsidRPr="00745C0A">
              <w:t xml:space="preserve"> </w:t>
            </w:r>
            <w:r>
              <w:t>O</w:t>
            </w:r>
            <w:r w:rsidRPr="00745C0A">
              <w:t>verall experimental workflow</w:t>
            </w:r>
            <w:r>
              <w:t>.</w:t>
            </w:r>
          </w:p>
        </w:tc>
      </w:tr>
    </w:tbl>
    <w:p w14:paraId="6EB087EC" w14:textId="008D2EA5" w:rsidR="00D51538" w:rsidRPr="00794A29" w:rsidRDefault="00D51538" w:rsidP="00D51538">
      <w:pPr>
        <w:pStyle w:val="Caption"/>
        <w:widowControl w:val="0"/>
        <w:spacing w:after="0" w:line="360" w:lineRule="auto"/>
        <w:jc w:val="both"/>
        <w:rPr>
          <w:color w:val="auto"/>
          <w:sz w:val="22"/>
          <w:szCs w:val="22"/>
        </w:rPr>
      </w:pPr>
      <w:r w:rsidRPr="0028290E">
        <w:rPr>
          <w:color w:val="auto"/>
        </w:rPr>
        <w:t>Figure</w:t>
      </w:r>
      <w:r>
        <w:rPr>
          <w:color w:val="auto"/>
        </w:rPr>
        <w:t xml:space="preserve"> </w:t>
      </w:r>
      <w:r w:rsidR="007926A8">
        <w:rPr>
          <w:color w:val="auto"/>
        </w:rPr>
        <w:t>S</w:t>
      </w:r>
      <w:r>
        <w:rPr>
          <w:color w:val="auto"/>
        </w:rPr>
        <w:t xml:space="preserve">2 </w:t>
      </w:r>
      <w:r w:rsidRPr="0028290E">
        <w:rPr>
          <w:color w:val="auto"/>
        </w:rPr>
        <w:t>shows the overall experimental workflow for the retrospective comparative study of 30-day all-cause hospital readmission prediction using 50,000 de-identified emergency department encounters from the 2019 New York State Emergency Department Database (SEDD).</w:t>
      </w:r>
    </w:p>
    <w:p w14:paraId="0812DFF9" w14:textId="77777777" w:rsidR="0042577C" w:rsidRDefault="0042577C"/>
    <w:p w14:paraId="6B83E3EA" w14:textId="77777777" w:rsidR="00037ED7" w:rsidRDefault="00037ED7" w:rsidP="00037ED7"/>
    <w:tbl>
      <w:tblPr>
        <w:tblW w:w="9371" w:type="dxa"/>
        <w:tblLook w:val="04A0" w:firstRow="1" w:lastRow="0" w:firstColumn="1" w:lastColumn="0" w:noHBand="0" w:noVBand="1"/>
      </w:tblPr>
      <w:tblGrid>
        <w:gridCol w:w="1633"/>
        <w:gridCol w:w="988"/>
        <w:gridCol w:w="1647"/>
        <w:gridCol w:w="1139"/>
        <w:gridCol w:w="1141"/>
        <w:gridCol w:w="941"/>
        <w:gridCol w:w="941"/>
        <w:gridCol w:w="941"/>
      </w:tblGrid>
      <w:tr w:rsidR="00037ED7" w:rsidRPr="00037ED7" w14:paraId="43CDF562" w14:textId="77777777" w:rsidTr="00037ED7">
        <w:trPr>
          <w:trHeight w:val="300"/>
        </w:trPr>
        <w:tc>
          <w:tcPr>
            <w:tcW w:w="9371" w:type="dxa"/>
            <w:gridSpan w:val="8"/>
            <w:tcBorders>
              <w:bottom w:val="single" w:sz="4" w:space="0" w:color="auto"/>
            </w:tcBorders>
            <w:noWrap/>
            <w:vAlign w:val="center"/>
          </w:tcPr>
          <w:p w14:paraId="0F762DF6" w14:textId="03C6599F" w:rsidR="00037ED7" w:rsidRPr="00037ED7" w:rsidRDefault="00037ED7" w:rsidP="00037ED7">
            <w:pPr>
              <w:widowControl/>
              <w:autoSpaceDE/>
              <w:autoSpaceDN/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able </w:t>
            </w:r>
            <w:r w:rsidR="007926A8">
              <w:rPr>
                <w:rFonts w:eastAsia="Times New Roman"/>
                <w:color w:val="000000"/>
              </w:rPr>
              <w:t>S</w:t>
            </w:r>
            <w:r>
              <w:rPr>
                <w:rFonts w:eastAsia="Times New Roman"/>
                <w:color w:val="000000"/>
              </w:rPr>
              <w:t>3:</w:t>
            </w:r>
            <w:r w:rsidR="00A17489">
              <w:rPr>
                <w:rFonts w:eastAsia="Times New Roman"/>
                <w:color w:val="000000"/>
              </w:rPr>
              <w:t xml:space="preserve"> </w:t>
            </w:r>
            <w:r w:rsidR="00A17489" w:rsidRPr="00A17489">
              <w:rPr>
                <w:rFonts w:eastAsia="Times New Roman"/>
                <w:color w:val="000000"/>
              </w:rPr>
              <w:t>Performance Metrics Across Retained ICD-10 and CPT Code Positions</w:t>
            </w:r>
            <w:r w:rsidR="00A17489">
              <w:rPr>
                <w:rFonts w:eastAsia="Times New Roman"/>
                <w:color w:val="000000"/>
              </w:rPr>
              <w:t>.</w:t>
            </w:r>
          </w:p>
        </w:tc>
      </w:tr>
      <w:tr w:rsidR="00037ED7" w:rsidRPr="00037ED7" w14:paraId="08A481B8" w14:textId="77777777" w:rsidTr="00037ED7">
        <w:trPr>
          <w:trHeight w:val="300"/>
        </w:trPr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97467C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Feature setting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77DC96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AUROC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5642A7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47EA8C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Accuracy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FDA33A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Precision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6B9B8C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Recall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3B3288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0E822B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MCC</w:t>
            </w:r>
          </w:p>
        </w:tc>
      </w:tr>
      <w:tr w:rsidR="00037ED7" w:rsidRPr="00037ED7" w14:paraId="46C2FCB4" w14:textId="77777777" w:rsidTr="00037ED7">
        <w:trPr>
          <w:trHeight w:val="300"/>
        </w:trPr>
        <w:tc>
          <w:tcPr>
            <w:tcW w:w="16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111802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Codes 1 to 1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D2C5FD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5405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025CC4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5262–0.5553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ADADBD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5887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EED9BE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2397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241CB2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4359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6DCE3A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3093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8D60B0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0550</w:t>
            </w:r>
          </w:p>
        </w:tc>
      </w:tr>
      <w:tr w:rsidR="00037ED7" w:rsidRPr="00037ED7" w14:paraId="67A19446" w14:textId="77777777" w:rsidTr="00037ED7">
        <w:trPr>
          <w:trHeight w:val="300"/>
        </w:trPr>
        <w:tc>
          <w:tcPr>
            <w:tcW w:w="1633" w:type="dxa"/>
            <w:noWrap/>
            <w:vAlign w:val="center"/>
            <w:hideMark/>
          </w:tcPr>
          <w:p w14:paraId="41656B25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Codes 1 to 2</w:t>
            </w:r>
          </w:p>
        </w:tc>
        <w:tc>
          <w:tcPr>
            <w:tcW w:w="988" w:type="dxa"/>
            <w:noWrap/>
            <w:vAlign w:val="center"/>
            <w:hideMark/>
          </w:tcPr>
          <w:p w14:paraId="6ACC378A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5544</w:t>
            </w:r>
          </w:p>
        </w:tc>
        <w:tc>
          <w:tcPr>
            <w:tcW w:w="1647" w:type="dxa"/>
            <w:noWrap/>
            <w:vAlign w:val="center"/>
            <w:hideMark/>
          </w:tcPr>
          <w:p w14:paraId="377BA5D0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5407–0.5686</w:t>
            </w:r>
          </w:p>
        </w:tc>
        <w:tc>
          <w:tcPr>
            <w:tcW w:w="1139" w:type="dxa"/>
            <w:noWrap/>
            <w:vAlign w:val="center"/>
            <w:hideMark/>
          </w:tcPr>
          <w:p w14:paraId="1D94FFFF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6454</w:t>
            </w:r>
          </w:p>
        </w:tc>
        <w:tc>
          <w:tcPr>
            <w:tcW w:w="1141" w:type="dxa"/>
            <w:noWrap/>
            <w:vAlign w:val="center"/>
            <w:hideMark/>
          </w:tcPr>
          <w:p w14:paraId="782D8E88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2545</w:t>
            </w:r>
          </w:p>
        </w:tc>
        <w:tc>
          <w:tcPr>
            <w:tcW w:w="941" w:type="dxa"/>
            <w:noWrap/>
            <w:vAlign w:val="center"/>
            <w:hideMark/>
          </w:tcPr>
          <w:p w14:paraId="06C200C1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3516</w:t>
            </w:r>
          </w:p>
        </w:tc>
        <w:tc>
          <w:tcPr>
            <w:tcW w:w="941" w:type="dxa"/>
            <w:noWrap/>
            <w:vAlign w:val="center"/>
            <w:hideMark/>
          </w:tcPr>
          <w:p w14:paraId="5BA39DA4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2953</w:t>
            </w:r>
          </w:p>
        </w:tc>
        <w:tc>
          <w:tcPr>
            <w:tcW w:w="941" w:type="dxa"/>
            <w:noWrap/>
            <w:vAlign w:val="center"/>
            <w:hideMark/>
          </w:tcPr>
          <w:p w14:paraId="2EE378E4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0680</w:t>
            </w:r>
          </w:p>
        </w:tc>
      </w:tr>
      <w:tr w:rsidR="00037ED7" w:rsidRPr="00037ED7" w14:paraId="541E6DC6" w14:textId="77777777" w:rsidTr="00037ED7">
        <w:trPr>
          <w:trHeight w:val="300"/>
        </w:trPr>
        <w:tc>
          <w:tcPr>
            <w:tcW w:w="1633" w:type="dxa"/>
            <w:noWrap/>
            <w:vAlign w:val="center"/>
            <w:hideMark/>
          </w:tcPr>
          <w:p w14:paraId="3CC22C47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Codes 1 to 3</w:t>
            </w:r>
          </w:p>
        </w:tc>
        <w:tc>
          <w:tcPr>
            <w:tcW w:w="988" w:type="dxa"/>
            <w:noWrap/>
            <w:vAlign w:val="center"/>
            <w:hideMark/>
          </w:tcPr>
          <w:p w14:paraId="00297A63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5593</w:t>
            </w:r>
          </w:p>
        </w:tc>
        <w:tc>
          <w:tcPr>
            <w:tcW w:w="1647" w:type="dxa"/>
            <w:noWrap/>
            <w:vAlign w:val="center"/>
            <w:hideMark/>
          </w:tcPr>
          <w:p w14:paraId="5248CC3B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5446–0.5742</w:t>
            </w:r>
          </w:p>
        </w:tc>
        <w:tc>
          <w:tcPr>
            <w:tcW w:w="1139" w:type="dxa"/>
            <w:noWrap/>
            <w:vAlign w:val="center"/>
            <w:hideMark/>
          </w:tcPr>
          <w:p w14:paraId="4DCFC9FA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6788</w:t>
            </w:r>
          </w:p>
        </w:tc>
        <w:tc>
          <w:tcPr>
            <w:tcW w:w="1141" w:type="dxa"/>
            <w:noWrap/>
            <w:vAlign w:val="center"/>
            <w:hideMark/>
          </w:tcPr>
          <w:p w14:paraId="37845C2E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2680</w:t>
            </w:r>
          </w:p>
        </w:tc>
        <w:tc>
          <w:tcPr>
            <w:tcW w:w="941" w:type="dxa"/>
            <w:noWrap/>
            <w:vAlign w:val="center"/>
            <w:hideMark/>
          </w:tcPr>
          <w:p w14:paraId="6BD11AD0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3005</w:t>
            </w:r>
          </w:p>
        </w:tc>
        <w:tc>
          <w:tcPr>
            <w:tcW w:w="941" w:type="dxa"/>
            <w:noWrap/>
            <w:vAlign w:val="center"/>
            <w:hideMark/>
          </w:tcPr>
          <w:p w14:paraId="4FFE900D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2834</w:t>
            </w:r>
          </w:p>
        </w:tc>
        <w:tc>
          <w:tcPr>
            <w:tcW w:w="941" w:type="dxa"/>
            <w:noWrap/>
            <w:vAlign w:val="center"/>
            <w:hideMark/>
          </w:tcPr>
          <w:p w14:paraId="73E9318A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0774</w:t>
            </w:r>
          </w:p>
        </w:tc>
      </w:tr>
      <w:tr w:rsidR="00037ED7" w:rsidRPr="00037ED7" w14:paraId="18440578" w14:textId="77777777" w:rsidTr="00037ED7">
        <w:trPr>
          <w:trHeight w:val="300"/>
        </w:trPr>
        <w:tc>
          <w:tcPr>
            <w:tcW w:w="1633" w:type="dxa"/>
            <w:noWrap/>
            <w:vAlign w:val="center"/>
            <w:hideMark/>
          </w:tcPr>
          <w:p w14:paraId="2E661B79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Codes 1 to 4</w:t>
            </w:r>
          </w:p>
        </w:tc>
        <w:tc>
          <w:tcPr>
            <w:tcW w:w="988" w:type="dxa"/>
            <w:noWrap/>
            <w:vAlign w:val="center"/>
            <w:hideMark/>
          </w:tcPr>
          <w:p w14:paraId="1E38C2EE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5558</w:t>
            </w:r>
          </w:p>
        </w:tc>
        <w:tc>
          <w:tcPr>
            <w:tcW w:w="1647" w:type="dxa"/>
            <w:noWrap/>
            <w:vAlign w:val="center"/>
            <w:hideMark/>
          </w:tcPr>
          <w:p w14:paraId="029AF35D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5417–0.5698</w:t>
            </w:r>
          </w:p>
        </w:tc>
        <w:tc>
          <w:tcPr>
            <w:tcW w:w="1139" w:type="dxa"/>
            <w:noWrap/>
            <w:vAlign w:val="center"/>
            <w:hideMark/>
          </w:tcPr>
          <w:p w14:paraId="0D76F488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6925</w:t>
            </w:r>
          </w:p>
        </w:tc>
        <w:tc>
          <w:tcPr>
            <w:tcW w:w="1141" w:type="dxa"/>
            <w:noWrap/>
            <w:vAlign w:val="center"/>
            <w:hideMark/>
          </w:tcPr>
          <w:p w14:paraId="278FAC4C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2699</w:t>
            </w:r>
          </w:p>
        </w:tc>
        <w:tc>
          <w:tcPr>
            <w:tcW w:w="941" w:type="dxa"/>
            <w:noWrap/>
            <w:vAlign w:val="center"/>
            <w:hideMark/>
          </w:tcPr>
          <w:p w14:paraId="4DD1B481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2669</w:t>
            </w:r>
          </w:p>
        </w:tc>
        <w:tc>
          <w:tcPr>
            <w:tcW w:w="941" w:type="dxa"/>
            <w:noWrap/>
            <w:vAlign w:val="center"/>
            <w:hideMark/>
          </w:tcPr>
          <w:p w14:paraId="01068AFD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2684</w:t>
            </w:r>
          </w:p>
        </w:tc>
        <w:tc>
          <w:tcPr>
            <w:tcW w:w="941" w:type="dxa"/>
            <w:noWrap/>
            <w:vAlign w:val="center"/>
            <w:hideMark/>
          </w:tcPr>
          <w:p w14:paraId="730EC261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0737</w:t>
            </w:r>
          </w:p>
        </w:tc>
      </w:tr>
      <w:tr w:rsidR="00037ED7" w:rsidRPr="00037ED7" w14:paraId="1E3398BA" w14:textId="77777777" w:rsidTr="00037ED7">
        <w:trPr>
          <w:trHeight w:val="300"/>
        </w:trPr>
        <w:tc>
          <w:tcPr>
            <w:tcW w:w="1633" w:type="dxa"/>
            <w:noWrap/>
            <w:vAlign w:val="center"/>
            <w:hideMark/>
          </w:tcPr>
          <w:p w14:paraId="04927FC6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Codes 1 to 5</w:t>
            </w:r>
          </w:p>
        </w:tc>
        <w:tc>
          <w:tcPr>
            <w:tcW w:w="988" w:type="dxa"/>
            <w:noWrap/>
            <w:vAlign w:val="center"/>
            <w:hideMark/>
          </w:tcPr>
          <w:p w14:paraId="033C84BB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5513</w:t>
            </w:r>
          </w:p>
        </w:tc>
        <w:tc>
          <w:tcPr>
            <w:tcW w:w="1647" w:type="dxa"/>
            <w:noWrap/>
            <w:vAlign w:val="center"/>
            <w:hideMark/>
          </w:tcPr>
          <w:p w14:paraId="43BCBD72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5366–0.5657</w:t>
            </w:r>
          </w:p>
        </w:tc>
        <w:tc>
          <w:tcPr>
            <w:tcW w:w="1139" w:type="dxa"/>
            <w:noWrap/>
            <w:vAlign w:val="center"/>
            <w:hideMark/>
          </w:tcPr>
          <w:p w14:paraId="3ABC8B25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7011</w:t>
            </w:r>
          </w:p>
        </w:tc>
        <w:tc>
          <w:tcPr>
            <w:tcW w:w="1141" w:type="dxa"/>
            <w:noWrap/>
            <w:vAlign w:val="center"/>
            <w:hideMark/>
          </w:tcPr>
          <w:p w14:paraId="6E32D4EB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2702</w:t>
            </w:r>
          </w:p>
        </w:tc>
        <w:tc>
          <w:tcPr>
            <w:tcW w:w="941" w:type="dxa"/>
            <w:noWrap/>
            <w:vAlign w:val="center"/>
            <w:hideMark/>
          </w:tcPr>
          <w:p w14:paraId="2F1F2A57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2437</w:t>
            </w:r>
          </w:p>
        </w:tc>
        <w:tc>
          <w:tcPr>
            <w:tcW w:w="941" w:type="dxa"/>
            <w:noWrap/>
            <w:vAlign w:val="center"/>
            <w:hideMark/>
          </w:tcPr>
          <w:p w14:paraId="59A825E5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2563</w:t>
            </w:r>
          </w:p>
        </w:tc>
        <w:tc>
          <w:tcPr>
            <w:tcW w:w="941" w:type="dxa"/>
            <w:noWrap/>
            <w:vAlign w:val="center"/>
            <w:hideMark/>
          </w:tcPr>
          <w:p w14:paraId="22C29750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0700</w:t>
            </w:r>
          </w:p>
        </w:tc>
      </w:tr>
      <w:tr w:rsidR="00037ED7" w:rsidRPr="00037ED7" w14:paraId="164ED21A" w14:textId="77777777" w:rsidTr="00037ED7">
        <w:trPr>
          <w:trHeight w:val="300"/>
        </w:trPr>
        <w:tc>
          <w:tcPr>
            <w:tcW w:w="16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76E80B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Full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B0CAFC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5460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67E8FB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5323–0.5597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61D14E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6765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A77B5F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2641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34C3C8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2972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478216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2797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5642D5" w14:textId="77777777" w:rsidR="00037ED7" w:rsidRPr="00037ED7" w:rsidRDefault="00037ED7" w:rsidP="00037ED7">
            <w:pPr>
              <w:widowControl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37ED7">
              <w:rPr>
                <w:rFonts w:eastAsia="Times New Roman"/>
                <w:color w:val="000000"/>
              </w:rPr>
              <w:t>0.0722</w:t>
            </w:r>
          </w:p>
        </w:tc>
      </w:tr>
    </w:tbl>
    <w:p w14:paraId="40559E0E" w14:textId="0E6019F9" w:rsidR="00037ED7" w:rsidRPr="00A17489" w:rsidRDefault="00A17489" w:rsidP="00A17489">
      <w:pPr>
        <w:jc w:val="both"/>
        <w:rPr>
          <w:rFonts w:eastAsia="Times New Roman"/>
          <w:i/>
          <w:iCs/>
          <w:sz w:val="18"/>
          <w:szCs w:val="18"/>
        </w:rPr>
      </w:pPr>
      <w:r w:rsidRPr="00A17489">
        <w:rPr>
          <w:rFonts w:eastAsia="Times New Roman"/>
          <w:i/>
          <w:iCs/>
          <w:sz w:val="18"/>
          <w:szCs w:val="18"/>
        </w:rPr>
        <w:t>Table A3</w:t>
      </w:r>
      <w:r>
        <w:rPr>
          <w:rFonts w:eastAsia="Times New Roman"/>
          <w:i/>
          <w:iCs/>
          <w:sz w:val="18"/>
          <w:szCs w:val="18"/>
        </w:rPr>
        <w:t xml:space="preserve"> shows the p</w:t>
      </w:r>
      <w:r w:rsidRPr="00A17489">
        <w:rPr>
          <w:rFonts w:eastAsia="Times New Roman"/>
          <w:i/>
          <w:iCs/>
          <w:sz w:val="18"/>
          <w:szCs w:val="18"/>
        </w:rPr>
        <w:t>erformance of a Random Forest model evaluated across feature configurations using the first k ICD-10 and k CPT code positions (k = 1</w:t>
      </w:r>
      <w:r>
        <w:rPr>
          <w:rFonts w:eastAsia="Times New Roman"/>
          <w:i/>
          <w:iCs/>
          <w:sz w:val="18"/>
          <w:szCs w:val="18"/>
        </w:rPr>
        <w:t>,2,3,4,</w:t>
      </w:r>
      <w:r w:rsidRPr="00A17489">
        <w:rPr>
          <w:rFonts w:eastAsia="Times New Roman"/>
          <w:i/>
          <w:iCs/>
          <w:sz w:val="18"/>
          <w:szCs w:val="18"/>
        </w:rPr>
        <w:t>5) and a full-code configuration including all available codes. Models were trained on a balanced training set and evaluated on an untouched test set of 10,000 encounters with 21.1% readmission prevalence. AUROC is reported with 95% confidence intervals estimated via bootstrap resampling (1,000 iterations). Additional metrics include accuracy, precision, recall, F1 score, and MCC. Results show that performance peaks at k = 3 and declines slightly as additional code positions are included.</w:t>
      </w:r>
    </w:p>
    <w:sectPr w:rsidR="00037ED7" w:rsidRPr="00A17489" w:rsidSect="00D51538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B7768C" w14:textId="77777777" w:rsidR="000F0F69" w:rsidRDefault="000F0F69">
      <w:pPr>
        <w:spacing w:line="240" w:lineRule="auto"/>
      </w:pPr>
      <w:r>
        <w:separator/>
      </w:r>
    </w:p>
  </w:endnote>
  <w:endnote w:type="continuationSeparator" w:id="0">
    <w:p w14:paraId="458F4028" w14:textId="77777777" w:rsidR="000F0F69" w:rsidRDefault="000F0F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330FEF" w14:textId="77777777" w:rsidR="00D51538" w:rsidRPr="003D34D6" w:rsidRDefault="00D51538" w:rsidP="00D51538">
    <w:pPr>
      <w:pStyle w:val="Footer"/>
      <w:jc w:val="center"/>
      <w:rPr>
        <w:noProof/>
      </w:rPr>
    </w:pPr>
    <w:r w:rsidRPr="003D34D6">
      <w:fldChar w:fldCharType="begin"/>
    </w:r>
    <w:r w:rsidRPr="003D34D6">
      <w:instrText xml:space="preserve"> PAGE   \* MERGEFORMAT </w:instrText>
    </w:r>
    <w:r w:rsidRPr="003D34D6">
      <w:fldChar w:fldCharType="separate"/>
    </w:r>
    <w:r w:rsidRPr="003D34D6">
      <w:rPr>
        <w:noProof/>
      </w:rPr>
      <w:t>2</w:t>
    </w:r>
    <w:r w:rsidRPr="003D34D6">
      <w:rPr>
        <w:noProof/>
      </w:rPr>
      <w:fldChar w:fldCharType="end"/>
    </w:r>
  </w:p>
  <w:p w14:paraId="78F6F832" w14:textId="77777777" w:rsidR="00D51538" w:rsidRPr="003D34D6" w:rsidRDefault="00D51538" w:rsidP="005664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3A9C76" w14:textId="77777777" w:rsidR="000F0F69" w:rsidRDefault="000F0F69">
      <w:pPr>
        <w:spacing w:line="240" w:lineRule="auto"/>
      </w:pPr>
      <w:r>
        <w:separator/>
      </w:r>
    </w:p>
  </w:footnote>
  <w:footnote w:type="continuationSeparator" w:id="0">
    <w:p w14:paraId="5AEA0F88" w14:textId="77777777" w:rsidR="000F0F69" w:rsidRDefault="000F0F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a1MDMytjQwsDQBAiUdpeDU4uLM/DyQAsNaAB7sf0gsAAAA"/>
  </w:docVars>
  <w:rsids>
    <w:rsidRoot w:val="00D51538"/>
    <w:rsid w:val="00037ED7"/>
    <w:rsid w:val="00040379"/>
    <w:rsid w:val="000F0F69"/>
    <w:rsid w:val="00125518"/>
    <w:rsid w:val="001A0F31"/>
    <w:rsid w:val="00210F04"/>
    <w:rsid w:val="003D10C4"/>
    <w:rsid w:val="003F7D50"/>
    <w:rsid w:val="0041119A"/>
    <w:rsid w:val="0042577C"/>
    <w:rsid w:val="00485640"/>
    <w:rsid w:val="005E2A27"/>
    <w:rsid w:val="006E49D6"/>
    <w:rsid w:val="007926A8"/>
    <w:rsid w:val="008D74CD"/>
    <w:rsid w:val="00A17489"/>
    <w:rsid w:val="00C65DA0"/>
    <w:rsid w:val="00D51538"/>
    <w:rsid w:val="00EC6CEF"/>
    <w:rsid w:val="00FC7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EF369"/>
  <w15:chartTrackingRefBased/>
  <w15:docId w15:val="{CDF1206F-963D-4CB7-94A0-3510C1764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360" w:lineRule="auto"/>
        <w:ind w:firstLine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538"/>
    <w:pPr>
      <w:widowControl w:val="0"/>
      <w:autoSpaceDE w:val="0"/>
      <w:autoSpaceDN w:val="0"/>
      <w:ind w:firstLine="0"/>
      <w:jc w:val="left"/>
    </w:pPr>
    <w:rPr>
      <w:rFonts w:ascii="Times New Roman" w:eastAsia="Book Antiqua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1538"/>
    <w:pPr>
      <w:keepNext/>
      <w:keepLines/>
      <w:widowControl/>
      <w:autoSpaceDE/>
      <w:autoSpaceDN/>
      <w:spacing w:before="360" w:after="80"/>
      <w:ind w:firstLine="36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538"/>
    <w:pPr>
      <w:keepNext/>
      <w:keepLines/>
      <w:widowControl/>
      <w:autoSpaceDE/>
      <w:autoSpaceDN/>
      <w:spacing w:before="160" w:after="80"/>
      <w:ind w:firstLine="36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538"/>
    <w:pPr>
      <w:keepNext/>
      <w:keepLines/>
      <w:widowControl/>
      <w:autoSpaceDE/>
      <w:autoSpaceDN/>
      <w:spacing w:before="160" w:after="80"/>
      <w:ind w:firstLine="360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538"/>
    <w:pPr>
      <w:keepNext/>
      <w:keepLines/>
      <w:widowControl/>
      <w:autoSpaceDE/>
      <w:autoSpaceDN/>
      <w:spacing w:before="80" w:after="40"/>
      <w:ind w:firstLine="360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538"/>
    <w:pPr>
      <w:keepNext/>
      <w:keepLines/>
      <w:widowControl/>
      <w:autoSpaceDE/>
      <w:autoSpaceDN/>
      <w:spacing w:before="80" w:after="40"/>
      <w:ind w:firstLine="360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538"/>
    <w:pPr>
      <w:keepNext/>
      <w:keepLines/>
      <w:widowControl/>
      <w:autoSpaceDE/>
      <w:autoSpaceDN/>
      <w:spacing w:before="40"/>
      <w:ind w:firstLine="360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538"/>
    <w:pPr>
      <w:keepNext/>
      <w:keepLines/>
      <w:widowControl/>
      <w:autoSpaceDE/>
      <w:autoSpaceDN/>
      <w:spacing w:before="40"/>
      <w:ind w:firstLine="360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538"/>
    <w:pPr>
      <w:keepNext/>
      <w:keepLines/>
      <w:widowControl/>
      <w:autoSpaceDE/>
      <w:autoSpaceDN/>
      <w:ind w:firstLine="360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538"/>
    <w:pPr>
      <w:keepNext/>
      <w:keepLines/>
      <w:widowControl/>
      <w:autoSpaceDE/>
      <w:autoSpaceDN/>
      <w:ind w:firstLine="360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5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5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15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5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5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5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5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5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5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1538"/>
    <w:pPr>
      <w:widowControl/>
      <w:autoSpaceDE/>
      <w:autoSpaceDN/>
      <w:spacing w:after="80" w:line="240" w:lineRule="auto"/>
      <w:ind w:firstLine="36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1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538"/>
    <w:pPr>
      <w:widowControl/>
      <w:numPr>
        <w:ilvl w:val="1"/>
      </w:numPr>
      <w:autoSpaceDE/>
      <w:autoSpaceDN/>
      <w:spacing w:after="160"/>
      <w:ind w:firstLine="360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15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1538"/>
    <w:pPr>
      <w:widowControl/>
      <w:autoSpaceDE/>
      <w:autoSpaceDN/>
      <w:spacing w:before="160" w:after="160"/>
      <w:ind w:firstLine="3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15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1538"/>
    <w:pPr>
      <w:widowControl/>
      <w:autoSpaceDE/>
      <w:autoSpaceDN/>
      <w:ind w:left="720" w:firstLine="360"/>
      <w:contextualSpacing/>
      <w:jc w:val="both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15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53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 w:firstLine="36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5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153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51538"/>
    <w:pPr>
      <w:widowControl/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39"/>
    <w:rsid w:val="00D51538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515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1538"/>
    <w:rPr>
      <w:rFonts w:ascii="Times New Roman" w:eastAsia="Book Antiqua" w:hAnsi="Times New Roman" w:cs="Times New Roman"/>
      <w:kern w:val="0"/>
      <w:sz w:val="22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51538"/>
    <w:pPr>
      <w:widowControl/>
      <w:autoSpaceDE/>
      <w:autoSpaceDN/>
      <w:spacing w:after="200" w:line="240" w:lineRule="auto"/>
    </w:pPr>
    <w:rPr>
      <w:rFonts w:eastAsia="Times New Roman"/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645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zrimotlagh, Dariush</dc:creator>
  <cp:keywords/>
  <dc:description/>
  <cp:lastModifiedBy>Hemant K Rajawat</cp:lastModifiedBy>
  <cp:revision>6</cp:revision>
  <dcterms:created xsi:type="dcterms:W3CDTF">2026-04-05T19:09:00Z</dcterms:created>
  <dcterms:modified xsi:type="dcterms:W3CDTF">2026-05-18T13:57:00Z</dcterms:modified>
</cp:coreProperties>
</file>